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2.</w:t>
      </w:r>
      <w:r>
        <w:rPr>
          <w:rFonts w:cs="Times New Roman" w:ascii="Times New Roman" w:hAnsi="Times New Roman"/>
          <w:sz w:val="24"/>
        </w:rPr>
        <w:t xml:space="preserve"> LD</w:t>
      </w:r>
      <w:r>
        <w:rPr>
          <w:rFonts w:cs="Times New Roman" w:ascii="Times New Roman" w:hAnsi="Times New Roman"/>
          <w:sz w:val="24"/>
          <w:vertAlign w:val="subscript"/>
        </w:rPr>
        <w:t>50</w:t>
      </w:r>
      <w:r>
        <w:rPr>
          <w:rFonts w:cs="Times New Roman" w:ascii="Times New Roman" w:hAnsi="Times New Roman"/>
          <w:sz w:val="24"/>
        </w:rPr>
        <w:t xml:space="preserve"> data for all drug combinations tested against HB3 and Dd2.</w:t>
      </w:r>
    </w:p>
    <w:p>
      <w:pPr>
        <w:pStyle w:val="Normal"/>
        <w:spacing w:lineRule="auto" w:line="240" w:before="0" w:after="0"/>
        <w:ind w:left="1440" w:right="13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br w:type="textWrapping" w:clear="all"/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Volume-volume (v/v) mixtures (see Methods)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195445" cy="6146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5445" cy="6146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3"/>
                              <w:gridCol w:w="960"/>
                              <w:gridCol w:w="996"/>
                              <w:gridCol w:w="1006"/>
                              <w:gridCol w:w="996"/>
                              <w:gridCol w:w="100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004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04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(nM)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mbina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ru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B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.E.M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d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.E.M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:4 CQ-P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359.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0.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56.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:3 CQ-P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.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078.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993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.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75.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:1 CQ-P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7.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200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15.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2.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60.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:1 CQ-P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3.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498.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12.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.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49.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:0 CQ-P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1.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270.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:4 CQ-A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.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:3 CQ-A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486.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0.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:1 CQ-A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.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115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0.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:1 CQ-A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7.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091.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.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:0 CQ-AQ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3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845.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0:4 TQ-M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9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.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:3 TQ-M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83.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2.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2.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.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:1 TQ-M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94.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3.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85.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.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:1 TQ-M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319.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1.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519.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.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:0 TQ-M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Q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654.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28.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726.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2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35pt;height:483.95pt;mso-wrap-distance-left:9pt;mso-wrap-distance-right:9pt;mso-wrap-distance-top:0pt;mso-wrap-distance-bottom:0pt;margin-top:0.05pt;mso-position-vertical-relative:text;margin-left:68.8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6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3"/>
                        <w:gridCol w:w="960"/>
                        <w:gridCol w:w="996"/>
                        <w:gridCol w:w="1006"/>
                        <w:gridCol w:w="996"/>
                        <w:gridCol w:w="100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004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004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D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(nM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mbinatio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ru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B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.E.M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d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.E.M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:4 CQ-P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359.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80.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656.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7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:3 CQ-P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7.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5078.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44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993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0.9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375.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5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:1 CQ-P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27.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4200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03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515.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2.4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260.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46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:1 CQ-P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53.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7498.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01.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912.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0.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749.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69.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:0 CQ-P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81.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2.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5270.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4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:4 CQ-A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1.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:3 CQ-A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486.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31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7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0.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3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:1 CQ-A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2.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0115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00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4.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20.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:1 CQ-A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17.4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0091.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22.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7.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0.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:0 CQ-AQ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63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8845.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62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0:4 TQ-MB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09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0.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:3 TQ-MB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483.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2.0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22.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4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86.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:1 TQ-MB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9294.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3.0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685.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6.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53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4.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:1 TQ-MB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7319.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391.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4519.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96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41.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:0 TQ-MB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Q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5654.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128.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71726.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182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1530" w:right="1350" w:hanging="9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CQ – chloroquine, AQ – amodiaquine, PQ – primaquine, TQ –  tafenoquine, MB – methylene blue.</w:t>
      </w:r>
    </w:p>
    <w:p>
      <w:pPr>
        <w:pStyle w:val="Normal"/>
        <w:spacing w:lineRule="auto" w:line="240" w:before="0" w:after="0"/>
        <w:ind w:left="1530" w:right="1350" w:hanging="9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Result of duplicate experiments, each performed in duplicate (4 determinations total.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S.E.M. – standard error of the mean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2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Cambri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9:31:00Z</dcterms:created>
  <dc:creator>Paul Roepe</dc:creator>
  <dc:description/>
  <cp:keywords/>
  <dc:language>en-US</dc:language>
  <cp:lastModifiedBy>Paul Roepe</cp:lastModifiedBy>
  <dcterms:modified xsi:type="dcterms:W3CDTF">2013-06-14T19:31:00Z</dcterms:modified>
  <cp:revision>1</cp:revision>
  <dc:subject/>
  <dc:title/>
</cp:coreProperties>
</file>